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26695</wp:posOffset>
                </wp:positionH>
                <wp:positionV relativeFrom="paragraph">
                  <wp:posOffset>6517005</wp:posOffset>
                </wp:positionV>
                <wp:extent cx="5715000" cy="9144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9144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f" o:allowincell="f" style="position:absolute;margin-left:17.85pt;margin-top:513.15pt;width:449.95pt;height:71.95pt;mso-wrap-style:none;v-text-anchor:middle">
                <v:fill o:detectmouseclick="t" on="false"/>
                <v:stroke color="#3465a4" joinstyle="round" endcap="flat"/>
                <w10:wrap type="none"/>
              </v:rect>
            </w:pict>
          </mc:Fallback>
        </mc:AlternateContent>
        <w:drawing>
          <wp:inline distT="0" distB="0" distL="0" distR="0">
            <wp:extent cx="5936615" cy="76835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768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2171700</wp:posOffset>
                </wp:positionV>
                <wp:extent cx="800100" cy="34290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NonSy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7pt;mso-wrap-distance-left:9.05pt;mso-wrap-distance-right:9.05pt;mso-wrap-distance-top:0pt;mso-wrap-distance-bottom:0pt;margin-top:171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>NonSy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28600</wp:posOffset>
                </wp:positionH>
                <wp:positionV relativeFrom="paragraph">
                  <wp:posOffset>3086100</wp:posOffset>
                </wp:positionV>
                <wp:extent cx="571500" cy="3429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Sy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7pt;mso-wrap-distance-left:9.05pt;mso-wrap-distance-right:9.05pt;mso-wrap-distance-top:0pt;mso-wrap-distance-bottom:0pt;margin-top:243pt;mso-position-vertical-relative:text;margin-left:1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>Sy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42900</wp:posOffset>
                </wp:positionH>
                <wp:positionV relativeFrom="paragraph">
                  <wp:posOffset>6629400</wp:posOffset>
                </wp:positionV>
                <wp:extent cx="5600700" cy="160020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0700" cy="1600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spacing w:before="0" w:after="60"/>
                              <w:rPr/>
                            </w:pPr>
                            <w:r>
                              <w:rPr/>
                              <w:t>Figure S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ignificant expression variation between genotypes is associated with elevated levels of sequence divergence at most site types. Y-axis is the per site divergence (note axis scale varies), and the X-axis represents the level of expression variation between genotypes. P-values from AOV were sorted and grouped into equal sized bins. Genes in bins on the right had the highest levels of expression variation between genotypes. NonSyn = nonsynonymous sites; Syn = synonymous sites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pt;height:126pt;mso-wrap-distance-left:9.05pt;mso-wrap-distance-right:9.05pt;mso-wrap-distance-top:0pt;mso-wrap-distance-bottom:0pt;margin-top:522pt;mso-position-vertical-relative:text;margin-left:2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spacing w:before="0" w:after="60"/>
                        <w:rPr/>
                      </w:pPr>
                      <w:r>
                        <w:rPr/>
                        <w:t>Figure S1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Significant expression variation between genotypes is associated with elevated levels of sequence divergence at most site types. Y-axis is the per site divergence (note axis scale varies), and the X-axis represents the level of expression variation between genotypes. P-values from AOV were sorted and grouped into equal sized bins. Genes in bins on the right had the highest levels of expression variation between genotypes. NonSyn = nonsynonymous sites; Syn = synonymous site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1T13:38:00Z</dcterms:created>
  <dc:creator>thanya.nirantasook</dc:creator>
  <dc:description/>
  <dc:language>en-US</dc:language>
  <cp:lastModifiedBy>thanya.nirantasook</cp:lastModifiedBy>
  <dcterms:modified xsi:type="dcterms:W3CDTF">2008-08-28T12:55:00Z</dcterms:modified>
  <cp:revision>8</cp:revision>
  <dc:subject/>
  <dc:title> </dc:title>
</cp:coreProperties>
</file>